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63655" w14:textId="1B805900" w:rsidR="00956E58" w:rsidRPr="009B5C08" w:rsidRDefault="00956E58" w:rsidP="00956E58">
      <w:pPr>
        <w:spacing w:after="160" w:line="259" w:lineRule="auto"/>
        <w:rPr>
          <w:rFonts w:ascii="Times New Roman" w:eastAsiaTheme="minorEastAsia"/>
          <w:b/>
          <w:bCs/>
          <w:sz w:val="18"/>
          <w:szCs w:val="18"/>
        </w:rPr>
      </w:pPr>
      <w:r w:rsidRPr="00FF702D">
        <w:rPr>
          <w:rFonts w:ascii="Times New Roman" w:eastAsiaTheme="minorEastAsia" w:hint="eastAsia"/>
          <w:b/>
          <w:bCs/>
          <w:szCs w:val="22"/>
        </w:rPr>
        <w:t>S</w:t>
      </w:r>
      <w:r w:rsidRPr="00FF702D">
        <w:rPr>
          <w:rFonts w:ascii="Times New Roman" w:eastAsiaTheme="minorEastAsia"/>
          <w:b/>
          <w:bCs/>
          <w:szCs w:val="22"/>
        </w:rPr>
        <w:t>2 Table</w:t>
      </w:r>
      <w:r w:rsidRPr="009B5C08">
        <w:rPr>
          <w:rFonts w:ascii="Times New Roman" w:eastAsiaTheme="minorEastAsia"/>
          <w:b/>
          <w:bCs/>
          <w:sz w:val="18"/>
          <w:szCs w:val="18"/>
        </w:rPr>
        <w:t>. Univariate analysis of glacial acetic acid and age for mortality in intentional chemical ingestion</w:t>
      </w:r>
      <w:bookmarkStart w:id="0" w:name="_GoBack"/>
      <w:bookmarkEnd w:id="0"/>
    </w:p>
    <w:p w14:paraId="5C2F4341" w14:textId="77777777" w:rsidR="00956E58" w:rsidRPr="00034399" w:rsidRDefault="00956E58" w:rsidP="00956E58">
      <w:pPr>
        <w:rPr>
          <w:rFonts w:ascii="Times New Roman" w:eastAsiaTheme="minorEastAsia"/>
          <w:sz w:val="18"/>
          <w:szCs w:val="18"/>
        </w:rPr>
      </w:pPr>
    </w:p>
    <w:tbl>
      <w:tblPr>
        <w:tblW w:w="7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4"/>
        <w:gridCol w:w="1946"/>
        <w:gridCol w:w="960"/>
        <w:gridCol w:w="960"/>
        <w:gridCol w:w="960"/>
      </w:tblGrid>
      <w:tr w:rsidR="00956E58" w:rsidRPr="00246961" w14:paraId="4A559733" w14:textId="77777777" w:rsidTr="000440D5">
        <w:trPr>
          <w:trHeight w:val="270"/>
        </w:trPr>
        <w:tc>
          <w:tcPr>
            <w:tcW w:w="31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EF6E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4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750822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C5CA89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95% C.I. for EXP(B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9F79681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956E58" w:rsidRPr="00246961" w14:paraId="37C3B97F" w14:textId="77777777" w:rsidTr="000440D5">
        <w:trPr>
          <w:trHeight w:val="285"/>
        </w:trPr>
        <w:tc>
          <w:tcPr>
            <w:tcW w:w="31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964C2E" w14:textId="77777777" w:rsidR="00956E58" w:rsidRPr="00034399" w:rsidRDefault="00956E58" w:rsidP="000440D5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19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F55395" w14:textId="77777777" w:rsidR="00956E58" w:rsidRPr="00034399" w:rsidRDefault="00956E58" w:rsidP="000440D5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9450EC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F146C0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340580" w14:textId="77777777" w:rsidR="00956E58" w:rsidRPr="00034399" w:rsidRDefault="00956E58" w:rsidP="000440D5">
            <w:pPr>
              <w:widowControl/>
              <w:wordWrap/>
              <w:autoSpaceDE/>
              <w:autoSpaceDN/>
              <w:jc w:val="left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</w:tr>
      <w:tr w:rsidR="00956E58" w:rsidRPr="00246961" w14:paraId="15905A24" w14:textId="77777777" w:rsidTr="000440D5">
        <w:trPr>
          <w:trHeight w:val="270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B0073D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kern w:val="0"/>
                <w:sz w:val="18"/>
                <w:szCs w:val="18"/>
              </w:rPr>
              <w:t>Non-elderly, glacial acetic acid (-)</w:t>
            </w:r>
          </w:p>
        </w:tc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A1A6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4C20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33F9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DB2E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kern w:val="0"/>
                <w:sz w:val="18"/>
                <w:szCs w:val="18"/>
              </w:rPr>
              <w:t>(-)</w:t>
            </w:r>
          </w:p>
        </w:tc>
      </w:tr>
      <w:tr w:rsidR="00956E58" w:rsidRPr="00246961" w14:paraId="3A3287DF" w14:textId="77777777" w:rsidTr="000440D5">
        <w:trPr>
          <w:trHeight w:val="270"/>
        </w:trPr>
        <w:tc>
          <w:tcPr>
            <w:tcW w:w="3114" w:type="dxa"/>
            <w:shd w:val="clear" w:color="auto" w:fill="auto"/>
            <w:vAlign w:val="center"/>
            <w:hideMark/>
          </w:tcPr>
          <w:p w14:paraId="5DDED63E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kern w:val="0"/>
                <w:sz w:val="18"/>
                <w:szCs w:val="18"/>
              </w:rPr>
              <w:t>Non-elderly, glacial acetic acid (+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48CDE715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5.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6F350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2.3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10001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52.6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7A0C31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56E58" w:rsidRPr="00246961" w14:paraId="2ECE515F" w14:textId="77777777" w:rsidTr="000440D5">
        <w:trPr>
          <w:trHeight w:val="270"/>
        </w:trPr>
        <w:tc>
          <w:tcPr>
            <w:tcW w:w="3114" w:type="dxa"/>
            <w:shd w:val="clear" w:color="auto" w:fill="auto"/>
            <w:vAlign w:val="center"/>
            <w:hideMark/>
          </w:tcPr>
          <w:p w14:paraId="3F934835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kern w:val="0"/>
                <w:sz w:val="18"/>
                <w:szCs w:val="18"/>
              </w:rPr>
              <w:t>Elderly, glacial acetic acid (-)</w:t>
            </w:r>
          </w:p>
        </w:tc>
        <w:tc>
          <w:tcPr>
            <w:tcW w:w="1946" w:type="dxa"/>
            <w:shd w:val="clear" w:color="auto" w:fill="auto"/>
            <w:noWrap/>
            <w:vAlign w:val="center"/>
            <w:hideMark/>
          </w:tcPr>
          <w:p w14:paraId="1045FD10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4.4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0A0030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8.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B6262D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5.3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3660A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  <w:tr w:rsidR="00956E58" w:rsidRPr="00246961" w14:paraId="02CC008A" w14:textId="77777777" w:rsidTr="000440D5">
        <w:trPr>
          <w:trHeight w:val="285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464C8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kern w:val="0"/>
                <w:sz w:val="18"/>
                <w:szCs w:val="18"/>
              </w:rPr>
              <w:t>Elderly, glacial acetic acid (+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25A1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80.6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9943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2.53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57E9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52.75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64CD" w14:textId="77777777" w:rsidR="00956E58" w:rsidRPr="00034399" w:rsidRDefault="00956E58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="굴림"/>
                <w:color w:val="000000"/>
                <w:kern w:val="0"/>
                <w:sz w:val="18"/>
                <w:szCs w:val="18"/>
              </w:rPr>
              <w:t>&lt;0.0001</w:t>
            </w:r>
          </w:p>
        </w:tc>
      </w:tr>
    </w:tbl>
    <w:p w14:paraId="673D6F78" w14:textId="77777777" w:rsidR="00956E58" w:rsidRPr="00246961" w:rsidRDefault="00956E58" w:rsidP="00956E58">
      <w:pPr>
        <w:spacing w:line="480" w:lineRule="auto"/>
        <w:rPr>
          <w:rFonts w:ascii="Times New Roman"/>
          <w:sz w:val="24"/>
          <w:lang w:val="en"/>
        </w:rPr>
      </w:pPr>
    </w:p>
    <w:p w14:paraId="3AEA376C" w14:textId="77777777" w:rsidR="00705FAC" w:rsidRDefault="00705FAC"/>
    <w:sectPr w:rsidR="00705FAC" w:rsidSect="0032601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9013E" w14:textId="77777777" w:rsidR="00867971" w:rsidRDefault="00867971" w:rsidP="00B63E57">
      <w:r>
        <w:separator/>
      </w:r>
    </w:p>
  </w:endnote>
  <w:endnote w:type="continuationSeparator" w:id="0">
    <w:p w14:paraId="7B3F5F1E" w14:textId="77777777" w:rsidR="00867971" w:rsidRDefault="00867971" w:rsidP="00B63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59D27" w14:textId="77777777" w:rsidR="00867971" w:rsidRDefault="00867971" w:rsidP="00B63E57">
      <w:r>
        <w:separator/>
      </w:r>
    </w:p>
  </w:footnote>
  <w:footnote w:type="continuationSeparator" w:id="0">
    <w:p w14:paraId="08040417" w14:textId="77777777" w:rsidR="00867971" w:rsidRDefault="00867971" w:rsidP="00B63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E58"/>
    <w:rsid w:val="000151A9"/>
    <w:rsid w:val="0022334C"/>
    <w:rsid w:val="002C5793"/>
    <w:rsid w:val="00371DC2"/>
    <w:rsid w:val="00396164"/>
    <w:rsid w:val="003A4A80"/>
    <w:rsid w:val="00422265"/>
    <w:rsid w:val="00437CC1"/>
    <w:rsid w:val="004E1D4C"/>
    <w:rsid w:val="00522CD3"/>
    <w:rsid w:val="006311BE"/>
    <w:rsid w:val="0064156A"/>
    <w:rsid w:val="006547E0"/>
    <w:rsid w:val="006B38A8"/>
    <w:rsid w:val="00705FAC"/>
    <w:rsid w:val="0081104D"/>
    <w:rsid w:val="00867971"/>
    <w:rsid w:val="00956E58"/>
    <w:rsid w:val="0096057C"/>
    <w:rsid w:val="00960E04"/>
    <w:rsid w:val="0098709D"/>
    <w:rsid w:val="00995F82"/>
    <w:rsid w:val="009B5C08"/>
    <w:rsid w:val="00A21E45"/>
    <w:rsid w:val="00A6513D"/>
    <w:rsid w:val="00A66835"/>
    <w:rsid w:val="00B63E57"/>
    <w:rsid w:val="00BC2411"/>
    <w:rsid w:val="00C302D7"/>
    <w:rsid w:val="00D9370F"/>
    <w:rsid w:val="00DF5E39"/>
    <w:rsid w:val="00F02BEA"/>
    <w:rsid w:val="00FF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E7174"/>
  <w15:chartTrackingRefBased/>
  <w15:docId w15:val="{821A2E16-8F42-4FDE-B31C-46A9CA53A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E58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3E5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3E57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B63E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63E57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43</Characters>
  <Application>Microsoft Office Word</Application>
  <DocSecurity>0</DocSecurity>
  <Lines>31</Lines>
  <Paragraphs>18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덕희(의학과)</dc:creator>
  <cp:keywords/>
  <dc:description/>
  <cp:lastModifiedBy>82106</cp:lastModifiedBy>
  <cp:revision>3</cp:revision>
  <dcterms:created xsi:type="dcterms:W3CDTF">2020-02-26T05:25:00Z</dcterms:created>
  <dcterms:modified xsi:type="dcterms:W3CDTF">2020-02-26T05:25:00Z</dcterms:modified>
</cp:coreProperties>
</file>